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7A2" w:rsidRDefault="003077A2" w:rsidP="003077A2">
      <w:r w:rsidRPr="0018126C">
        <w:rPr>
          <w:b/>
        </w:rPr>
        <w:t>Supplementary Table S</w:t>
      </w:r>
      <w:r>
        <w:rPr>
          <w:b/>
        </w:rPr>
        <w:t>2</w:t>
      </w:r>
      <w:r>
        <w:t>: Fold changes in gene expression in OA versus RA synovial fibroblasts in low serum</w:t>
      </w:r>
    </w:p>
    <w:tbl>
      <w:tblPr>
        <w:tblStyle w:val="LightShading1"/>
        <w:tblW w:w="0" w:type="auto"/>
        <w:tblLook w:val="04A0"/>
      </w:tblPr>
      <w:tblGrid>
        <w:gridCol w:w="3080"/>
        <w:gridCol w:w="3081"/>
        <w:gridCol w:w="3081"/>
      </w:tblGrid>
      <w:tr w:rsidR="003077A2" w:rsidTr="001626DA">
        <w:trPr>
          <w:cnfStyle w:val="100000000000"/>
        </w:trPr>
        <w:tc>
          <w:tcPr>
            <w:cnfStyle w:val="001000000000"/>
            <w:tcW w:w="3080" w:type="dxa"/>
          </w:tcPr>
          <w:p w:rsidR="003077A2" w:rsidRPr="008C2A29" w:rsidRDefault="003077A2" w:rsidP="001626DA">
            <w:r w:rsidRPr="008C2A29">
              <w:t>Gene</w:t>
            </w:r>
          </w:p>
        </w:tc>
        <w:tc>
          <w:tcPr>
            <w:tcW w:w="3081" w:type="dxa"/>
          </w:tcPr>
          <w:p w:rsidR="003077A2" w:rsidRPr="008C2A29" w:rsidRDefault="003077A2" w:rsidP="001626DA">
            <w:pPr>
              <w:cnfStyle w:val="100000000000"/>
            </w:pPr>
            <w:r w:rsidRPr="008C2A29">
              <w:t>Array fold change</w:t>
            </w:r>
          </w:p>
        </w:tc>
        <w:tc>
          <w:tcPr>
            <w:tcW w:w="3081" w:type="dxa"/>
          </w:tcPr>
          <w:p w:rsidR="003077A2" w:rsidRPr="008C2A29" w:rsidRDefault="003077A2" w:rsidP="001626DA">
            <w:pPr>
              <w:cnfStyle w:val="100000000000"/>
            </w:pPr>
            <w:proofErr w:type="spellStart"/>
            <w:r w:rsidRPr="008C2A29">
              <w:t>qPCR</w:t>
            </w:r>
            <w:proofErr w:type="spellEnd"/>
            <w:r w:rsidRPr="008C2A29">
              <w:t xml:space="preserve"> fold change</w:t>
            </w:r>
          </w:p>
        </w:tc>
      </w:tr>
      <w:tr w:rsidR="003077A2" w:rsidTr="001626DA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077A2" w:rsidRPr="008C2A29" w:rsidRDefault="003077A2" w:rsidP="001626DA">
            <w:r w:rsidRPr="008C2A29">
              <w:t>Slit3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100000"/>
            </w:pPr>
            <w:r w:rsidRPr="008C2A29">
              <w:t>2.49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100000"/>
            </w:pPr>
            <w:r w:rsidRPr="008C2A29">
              <w:t>1.65</w:t>
            </w:r>
          </w:p>
        </w:tc>
      </w:tr>
      <w:tr w:rsidR="003077A2" w:rsidTr="001626DA">
        <w:tc>
          <w:tcPr>
            <w:cnfStyle w:val="001000000000"/>
            <w:tcW w:w="3080" w:type="dxa"/>
            <w:shd w:val="clear" w:color="auto" w:fill="auto"/>
          </w:tcPr>
          <w:p w:rsidR="003077A2" w:rsidRPr="008C2A29" w:rsidRDefault="003077A2" w:rsidP="001626DA">
            <w:r w:rsidRPr="008C2A29">
              <w:t>PIAS1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000000"/>
            </w:pPr>
            <w:r w:rsidRPr="008C2A29">
              <w:t>1.9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000000"/>
            </w:pPr>
            <w:r w:rsidRPr="008C2A29">
              <w:t>8.21</w:t>
            </w:r>
          </w:p>
        </w:tc>
      </w:tr>
      <w:tr w:rsidR="003077A2" w:rsidTr="001626DA">
        <w:trPr>
          <w:cnfStyle w:val="000000100000"/>
        </w:trPr>
        <w:tc>
          <w:tcPr>
            <w:cnfStyle w:val="001000000000"/>
            <w:tcW w:w="3080" w:type="dxa"/>
            <w:shd w:val="clear" w:color="auto" w:fill="auto"/>
          </w:tcPr>
          <w:p w:rsidR="003077A2" w:rsidRPr="008C2A29" w:rsidRDefault="003077A2" w:rsidP="001626DA">
            <w:r w:rsidRPr="008C2A29">
              <w:t>Tensin3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100000"/>
            </w:pPr>
            <w:r w:rsidRPr="008C2A29">
              <w:t>-1.27</w:t>
            </w:r>
          </w:p>
        </w:tc>
        <w:tc>
          <w:tcPr>
            <w:tcW w:w="3081" w:type="dxa"/>
            <w:shd w:val="clear" w:color="auto" w:fill="auto"/>
          </w:tcPr>
          <w:p w:rsidR="003077A2" w:rsidRPr="008C2A29" w:rsidRDefault="003077A2" w:rsidP="001626DA">
            <w:pPr>
              <w:cnfStyle w:val="000000100000"/>
            </w:pPr>
            <w:r w:rsidRPr="008C2A29">
              <w:t>-1.83</w:t>
            </w:r>
          </w:p>
        </w:tc>
      </w:tr>
    </w:tbl>
    <w:p w:rsidR="003077A2" w:rsidRDefault="003077A2" w:rsidP="003077A2">
      <w:r>
        <w:t xml:space="preserve">Data were obtained from 3 synovial fibroblast lines. </w:t>
      </w:r>
      <w:proofErr w:type="spellStart"/>
      <w:proofErr w:type="gramStart"/>
      <w:r>
        <w:t>qPCR</w:t>
      </w:r>
      <w:proofErr w:type="spellEnd"/>
      <w:proofErr w:type="gramEnd"/>
      <w:r>
        <w:t xml:space="preserve">, quantitative PCR; PIAS1, </w:t>
      </w:r>
      <w:r w:rsidRPr="000C304D">
        <w:t>protein inhibitor of activated STAT-1 (signal transducer and activator of transcription-1).</w:t>
      </w:r>
    </w:p>
    <w:p w:rsidR="003077A2" w:rsidRDefault="003077A2" w:rsidP="003077A2"/>
    <w:p w:rsidR="00BC2B99" w:rsidRDefault="00BC2B99"/>
    <w:sectPr w:rsidR="00BC2B99" w:rsidSect="00BC2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077A2"/>
    <w:rsid w:val="002F0D31"/>
    <w:rsid w:val="003077A2"/>
    <w:rsid w:val="006B157F"/>
    <w:rsid w:val="00BC2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3077A2"/>
    <w:pPr>
      <w:spacing w:after="0" w:line="240" w:lineRule="auto"/>
    </w:pPr>
    <w:rPr>
      <w:rFonts w:ascii="inherit" w:eastAsia="Times New Roman" w:hAnsi="inherit" w:cs="Arial"/>
      <w:bCs/>
      <w:color w:val="333333"/>
      <w:sz w:val="23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077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>MDS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00 00</dc:creator>
  <cp:lastModifiedBy>A 00 00</cp:lastModifiedBy>
  <cp:revision>1</cp:revision>
  <dcterms:created xsi:type="dcterms:W3CDTF">2013-02-16T21:46:00Z</dcterms:created>
  <dcterms:modified xsi:type="dcterms:W3CDTF">2013-02-16T21:46:00Z</dcterms:modified>
</cp:coreProperties>
</file>